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A9CBC" w14:textId="030036E8" w:rsidR="004E4AB4" w:rsidRPr="0088144F" w:rsidRDefault="00BE76AF" w:rsidP="004E4AB4">
      <w:pPr>
        <w:spacing w:before="100" w:beforeAutospacing="1" w:after="100" w:afterAutospacing="1"/>
        <w:jc w:val="both"/>
        <w:textAlignment w:val="baseline"/>
        <w:rPr>
          <w:rFonts w:ascii="Cambria" w:hAnsi="Cambria" w:cs="Times New Roman"/>
          <w:b/>
          <w:sz w:val="22"/>
          <w:szCs w:val="22"/>
        </w:rPr>
      </w:pPr>
      <w:r>
        <w:rPr>
          <w:rFonts w:ascii="Cambria" w:hAnsi="Cambria" w:cs="Times New Roman"/>
          <w:b/>
          <w:sz w:val="22"/>
          <w:szCs w:val="22"/>
        </w:rPr>
        <w:t>Additional File</w:t>
      </w:r>
      <w:r w:rsidR="00296FC5">
        <w:rPr>
          <w:rFonts w:ascii="Cambria" w:hAnsi="Cambria" w:cs="Times New Roman"/>
          <w:b/>
          <w:sz w:val="22"/>
          <w:szCs w:val="22"/>
        </w:rPr>
        <w:t xml:space="preserve"> </w:t>
      </w:r>
      <w:r w:rsidR="00310A0D">
        <w:rPr>
          <w:rFonts w:ascii="Cambria" w:hAnsi="Cambria" w:cs="Times New Roman"/>
          <w:b/>
          <w:sz w:val="22"/>
          <w:szCs w:val="22"/>
        </w:rPr>
        <w:t>1</w:t>
      </w:r>
      <w:r w:rsidR="004E4AB4" w:rsidRPr="004E4AB4">
        <w:rPr>
          <w:rFonts w:ascii="Cambria" w:hAnsi="Cambria" w:cs="Times New Roman"/>
          <w:b/>
          <w:sz w:val="22"/>
          <w:szCs w:val="22"/>
        </w:rPr>
        <w:t>.</w:t>
      </w:r>
      <w:r w:rsidR="004E4AB4" w:rsidRPr="004E4AB4">
        <w:rPr>
          <w:rFonts w:ascii="Cambria" w:hAnsi="Cambria" w:cs="Times New Roman"/>
          <w:sz w:val="22"/>
          <w:szCs w:val="22"/>
        </w:rPr>
        <w:t xml:space="preserve"> </w:t>
      </w:r>
      <w:r w:rsidR="005C12F1">
        <w:rPr>
          <w:rFonts w:ascii="Cambria" w:hAnsi="Cambria" w:cs="Times New Roman"/>
          <w:sz w:val="22"/>
          <w:szCs w:val="22"/>
        </w:rPr>
        <w:t xml:space="preserve">Correct </w:t>
      </w:r>
      <w:r w:rsidR="004E4AB4" w:rsidRPr="004E4AB4">
        <w:rPr>
          <w:rFonts w:ascii="Cambria" w:hAnsi="Cambria" w:cs="Times New Roman"/>
          <w:sz w:val="22"/>
          <w:szCs w:val="22"/>
        </w:rPr>
        <w:t xml:space="preserve">Knowledge on HIV/AIDS transmission (1-8), prevention and treatment (9-15) among </w:t>
      </w:r>
      <w:r w:rsidR="00897499">
        <w:rPr>
          <w:rFonts w:ascii="Cambria" w:hAnsi="Cambria" w:cs="Times New Roman"/>
          <w:sz w:val="22"/>
          <w:szCs w:val="22"/>
        </w:rPr>
        <w:t>women</w:t>
      </w:r>
      <w:r w:rsidR="001A73F0" w:rsidRPr="000C0C6C">
        <w:rPr>
          <w:rFonts w:ascii="Cambria" w:hAnsi="Cambria" w:cs="Times New Roman"/>
          <w:sz w:val="22"/>
          <w:szCs w:val="22"/>
        </w:rPr>
        <w:t xml:space="preserve"> accompanied (</w:t>
      </w:r>
      <w:r w:rsidR="001A73F0" w:rsidRPr="00401B4A">
        <w:rPr>
          <w:rFonts w:ascii="Cambria" w:hAnsi="Cambria" w:cs="Times New Roman"/>
          <w:i/>
          <w:sz w:val="22"/>
          <w:szCs w:val="22"/>
        </w:rPr>
        <w:t>n</w:t>
      </w:r>
      <w:r w:rsidR="001A73F0" w:rsidRPr="000C0C6C">
        <w:rPr>
          <w:rFonts w:ascii="Cambria" w:hAnsi="Cambria" w:cs="Times New Roman"/>
          <w:sz w:val="22"/>
          <w:szCs w:val="22"/>
        </w:rPr>
        <w:t>=82) and not accompanied (</w:t>
      </w:r>
      <w:r w:rsidR="001A73F0">
        <w:rPr>
          <w:rFonts w:ascii="Cambria" w:hAnsi="Cambria" w:cs="Times New Roman"/>
          <w:sz w:val="22"/>
          <w:szCs w:val="22"/>
        </w:rPr>
        <w:t>n</w:t>
      </w:r>
      <w:r w:rsidR="001A73F0" w:rsidRPr="000C0C6C">
        <w:rPr>
          <w:rFonts w:ascii="Cambria" w:hAnsi="Cambria" w:cs="Times New Roman"/>
          <w:sz w:val="22"/>
          <w:szCs w:val="22"/>
        </w:rPr>
        <w:t>=46)</w:t>
      </w:r>
      <w:r w:rsidR="001A73F0">
        <w:rPr>
          <w:rFonts w:ascii="Cambria" w:hAnsi="Cambria" w:cs="Times New Roman"/>
          <w:sz w:val="22"/>
          <w:szCs w:val="22"/>
        </w:rPr>
        <w:t xml:space="preserve"> by male partner</w:t>
      </w:r>
      <w:r w:rsidR="00234FBD">
        <w:rPr>
          <w:rFonts w:ascii="Cambria" w:hAnsi="Cambria" w:cs="Times New Roman"/>
          <w:sz w:val="22"/>
          <w:szCs w:val="22"/>
        </w:rPr>
        <w:t>s</w:t>
      </w:r>
      <w:r w:rsidR="001A73F0">
        <w:rPr>
          <w:rFonts w:ascii="Cambria" w:hAnsi="Cambria" w:cs="Times New Roman"/>
          <w:sz w:val="22"/>
          <w:szCs w:val="22"/>
        </w:rPr>
        <w:t>.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5"/>
        <w:gridCol w:w="1546"/>
        <w:gridCol w:w="1546"/>
        <w:gridCol w:w="1546"/>
        <w:gridCol w:w="829"/>
      </w:tblGrid>
      <w:tr w:rsidR="004E4AB4" w:rsidRPr="004E4AB4" w14:paraId="48A2FAC6" w14:textId="77777777" w:rsidTr="00073EDF">
        <w:tc>
          <w:tcPr>
            <w:tcW w:w="419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164BC818" w14:textId="77777777" w:rsidR="004E4AB4" w:rsidRPr="009568B8" w:rsidRDefault="004E4AB4" w:rsidP="007E504B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Statement</w:t>
            </w:r>
            <w:r w:rsidRPr="009568B8">
              <w:rPr>
                <w:rFonts w:ascii="Cambria" w:hAnsi="Cambria" w:cs="Times New Roman"/>
                <w:b/>
                <w:bCs/>
                <w:sz w:val="18"/>
                <w:szCs w:val="18"/>
                <w:lang w:val="it-IT"/>
              </w:rPr>
              <w:t> </w:t>
            </w:r>
          </w:p>
        </w:tc>
        <w:tc>
          <w:tcPr>
            <w:tcW w:w="1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447F47E" w14:textId="14E1C46F" w:rsidR="004E4AB4" w:rsidRPr="009568B8" w:rsidRDefault="004E4AB4" w:rsidP="00EC2E88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All, </w:t>
            </w:r>
            <w:r w:rsidR="007E504B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77B7353" w14:textId="0DAD5461" w:rsidR="004E4AB4" w:rsidRPr="009568B8" w:rsidRDefault="00897499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Women</w:t>
            </w:r>
            <w:r w:rsidR="004E4AB4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accompanied by male partner, </w:t>
            </w:r>
            <w:r w:rsidR="007E504B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="004E4AB4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2603D9D9" w14:textId="14FC3654" w:rsidR="004E4AB4" w:rsidRPr="009568B8" w:rsidRDefault="00897499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Women </w:t>
            </w:r>
            <w:r w:rsidR="004E4AB4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not accompanied by male partner, </w:t>
            </w:r>
            <w:r w:rsidR="007E504B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  <w:r w:rsidR="004E4AB4"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CC91120" w14:textId="7F8555E2" w:rsidR="004E4AB4" w:rsidRPr="009568B8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9568B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4E4AB4" w:rsidRPr="004E4AB4" w14:paraId="2C8F5BDF" w14:textId="77777777" w:rsidTr="00073EDF">
        <w:trPr>
          <w:trHeight w:val="844"/>
        </w:trPr>
        <w:tc>
          <w:tcPr>
            <w:tcW w:w="419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F7B6B67" w14:textId="1E76528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1. HIV can be transmitted from mother to child during pregnancy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CD4105B" w14:textId="14D7A9D2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17 (91.4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E8446E7" w14:textId="2D253CE2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2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7.8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3A0EF93" w14:textId="40478E58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45 (97.8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013A436" w14:textId="5ED9685F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4E4AB4" w:rsidRPr="004E4AB4" w14:paraId="5E128AF2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12C452F4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2. HIV can be transmitted from mother to child during breastfeeding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0AF256C" w14:textId="372BC44B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16 (90.6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A3B5E5A" w14:textId="1ACDA967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71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86.6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29F6C6D" w14:textId="3EE0B64B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45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97.8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790F613E" w14:textId="41D40D10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4E4AB4" w:rsidRPr="004E4AB4" w14:paraId="62D435DD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086956D6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3. HIV can be transmitted by eating and drinking from the same plate or glass of an HIV-positive person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C34F8F4" w14:textId="64B86C3D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08 (84.4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73F7EBC" w14:textId="1AE2E028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0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5.4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9EDC0D2" w14:textId="14EA9FF6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38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2.6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410B1FEA" w14:textId="49B065FD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706</w:t>
            </w:r>
          </w:p>
        </w:tc>
      </w:tr>
      <w:tr w:rsidR="004E4AB4" w:rsidRPr="004E4AB4" w14:paraId="25A61F66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022341AC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. HIV can be transmitted by unprotected (no condom) sexual intercourse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D9B038E" w14:textId="0843ACC9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03 (80.5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EE42E89" w14:textId="763B0090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0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5.4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2DA2757" w14:textId="1B7115F9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33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71.7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36243230" w14:textId="325CBC2A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4E4AB4" w:rsidRPr="004E4AB4" w14:paraId="3422792C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710F5C3A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5. HIV can be transmitted by mosquito/insect bite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552048B" w14:textId="1BD2D17E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08 (84.4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68542DA" w14:textId="7B6BA42A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65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79.3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16296DD" w14:textId="7A79BD47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43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93.5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5E4264D0" w14:textId="2001D44B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4E4AB4" w:rsidRPr="004E4AB4" w14:paraId="0CB2B4CC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298F5F42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6</w:t>
            </w:r>
            <w:r w:rsidRPr="004E4AB4">
              <w:rPr>
                <w:rFonts w:ascii="Cambria" w:hAnsi="Cambria" w:cs="Times New Roman"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HIV can be transmitted by kissing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C462B62" w14:textId="13B6E973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14 (89.1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AFB4896" w14:textId="073701EF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4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0.2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51C713F" w14:textId="031978CD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0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7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2F312DB1" w14:textId="7DE9D3B2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576</w:t>
            </w:r>
          </w:p>
        </w:tc>
      </w:tr>
      <w:tr w:rsidR="004E4AB4" w:rsidRPr="004E4AB4" w14:paraId="1CB4D3CE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3ECEB340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</w:t>
            </w:r>
            <w:r w:rsidRPr="004E4AB4">
              <w:rPr>
                <w:rFonts w:ascii="Cambria" w:hAnsi="Cambria" w:cs="Times New Roman"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HIV can be transmitted by contacting sneeze, </w:t>
            </w:r>
            <w:proofErr w:type="gramStart"/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cough</w:t>
            </w:r>
            <w:proofErr w:type="gramEnd"/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or saliva of PLHIV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ABF807C" w14:textId="411295CC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11 (86.7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FB0CD8B" w14:textId="35960920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68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2.9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CCA25AF" w14:textId="3667BAB9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3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3.5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7214A2C2" w14:textId="159B108B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4E4AB4" w:rsidRPr="004E4AB4" w14:paraId="2FF4FEC2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602E4BE4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8</w:t>
            </w:r>
            <w:r w:rsidRPr="004E4AB4">
              <w:rPr>
                <w:rFonts w:ascii="Cambria" w:hAnsi="Cambria" w:cs="Times New Roman"/>
                <w:color w:val="0078D4"/>
                <w:sz w:val="18"/>
                <w:szCs w:val="18"/>
              </w:rPr>
              <w:t xml:space="preserve">.  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HIV can be transmitted by specific socio-cultural practices, such as initiation ceremonies, widow inheritance or offering of ‘dry sex’ to please the partner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B2263A9" w14:textId="683D0341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23 (96.1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1563193" w14:textId="1E076270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9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6.3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2B88C87" w14:textId="381982DD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4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5.7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7CF3CC63" w14:textId="53497AF2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4E4AB4" w:rsidRPr="004E4AB4" w14:paraId="4D3AAA32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346F3A6F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9</w:t>
            </w:r>
            <w:r w:rsidRPr="004E4AB4">
              <w:rPr>
                <w:rFonts w:ascii="Cambria" w:hAnsi="Cambria" w:cs="Times New Roman"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HIV can be prevented by properly using condom during sexual intercourse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A2186E6" w14:textId="71760040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21 (94.5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340DF79" w14:textId="7DE3720F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78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5.2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ACA0E75" w14:textId="32AFD4D6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3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3.5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44996EC1" w14:textId="355D5D9C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696</w:t>
            </w:r>
          </w:p>
        </w:tc>
      </w:tr>
      <w:tr w:rsidR="004E4AB4" w:rsidRPr="004E4AB4" w14:paraId="12D3BE78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5EA00FF6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0</w:t>
            </w:r>
            <w:r w:rsidRPr="004E4AB4">
              <w:rPr>
                <w:rFonts w:ascii="Cambria" w:hAnsi="Cambria" w:cs="Times New Roman"/>
                <w:b/>
                <w:bCs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HIV transmission can be avoided by remaining faithful to a single partner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D913B5E" w14:textId="380763B5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24 (96.9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79F4750" w14:textId="04077A93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82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100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47F8A74" w14:textId="3F7B9D0A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42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91.3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2BEF3512" w14:textId="2C53767F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4E4AB4" w:rsidRPr="004E4AB4" w14:paraId="6BA487FB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603ECDA5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1</w:t>
            </w:r>
            <w:r w:rsidRPr="004E4AB4">
              <w:rPr>
                <w:rFonts w:ascii="Cambria" w:hAnsi="Cambria" w:cs="Times New Roman"/>
                <w:b/>
                <w:bCs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A healthy-looking person can have HIV infection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4641ACA" w14:textId="7EDF0045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97 (75.8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F64AE24" w14:textId="51C11959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68 (82.9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4799777" w14:textId="0F56AF05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29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63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47B4516C" w14:textId="1F1DF8DD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4E4AB4" w:rsidRPr="004E4AB4" w14:paraId="39B13C63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220189AB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12</w:t>
            </w:r>
            <w:r w:rsidRPr="004E4AB4">
              <w:rPr>
                <w:rFonts w:ascii="Cambria" w:hAnsi="Cambria" w:cs="Times New Roman"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An HIV-infected male can be cured of HIV if he has sex with a young girl who is a virgin (a girl who has never had sex before)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00B24BD" w14:textId="26A485A5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12 (87.5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68D224E" w14:textId="77F64E76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69 (84.2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F69D44A" w14:textId="0971BB5F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3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93.5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7A01FF6F" w14:textId="335D5C55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4E4AB4" w:rsidRPr="004E4AB4" w14:paraId="188F7C42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5F666D91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3</w:t>
            </w:r>
            <w:r w:rsidRPr="004E4AB4">
              <w:rPr>
                <w:rFonts w:ascii="Cambria" w:hAnsi="Cambria" w:cs="Times New Roman"/>
                <w:b/>
                <w:bCs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Early diagnosis/treatment increases PLHIV’s life expectancy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7863814" w14:textId="107CE6CF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92 (71.9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3224063" w14:textId="6DC24AEB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68 (82.9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40D102D" w14:textId="5815B57F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24</w:t>
            </w:r>
            <w:r w:rsidR="00EC2E88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52.2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04324BB8" w14:textId="21F32F20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4E4AB4" w:rsidRPr="004E4AB4" w14:paraId="1CF4DA91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539E9C1C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14</w:t>
            </w:r>
            <w:r w:rsidRPr="004E4AB4">
              <w:rPr>
                <w:rFonts w:ascii="Cambria" w:hAnsi="Cambria" w:cs="Times New Roman"/>
                <w:b/>
                <w:bCs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Therapy allows you to improve your physical status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6D7B77D" w14:textId="3CBAE40B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92 (71.9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CA6FDAB" w14:textId="0C171D0E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68 (82.9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D5E58FF" w14:textId="574B7D23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24</w:t>
            </w:r>
            <w:r w:rsidR="00436651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(52.2</w:t>
            </w:r>
            <w:r w:rsidR="004E4AB4"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3788FA3D" w14:textId="4BDBD1B3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4E4AB4" w:rsidRPr="004E4AB4" w14:paraId="49C1CE6E" w14:textId="77777777" w:rsidTr="00073EDF">
        <w:trPr>
          <w:trHeight w:val="844"/>
        </w:trPr>
        <w:tc>
          <w:tcPr>
            <w:tcW w:w="4195" w:type="dxa"/>
            <w:shd w:val="clear" w:color="auto" w:fill="auto"/>
            <w:vAlign w:val="center"/>
            <w:hideMark/>
          </w:tcPr>
          <w:p w14:paraId="7871AF6F" w14:textId="77777777" w:rsidR="004E4AB4" w:rsidRPr="00C5514F" w:rsidRDefault="004E4AB4" w:rsidP="004E4AB4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lastRenderedPageBreak/>
              <w:t>15</w:t>
            </w:r>
            <w:r w:rsidRPr="004E4AB4">
              <w:rPr>
                <w:rFonts w:ascii="Cambria" w:hAnsi="Cambria" w:cs="Times New Roman"/>
                <w:color w:val="0078D4"/>
                <w:sz w:val="18"/>
                <w:szCs w:val="18"/>
              </w:rPr>
              <w:t>.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HIV can be treated by traditional healer or a prophet</w:t>
            </w:r>
            <w:r w:rsidRPr="00C5514F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C642F75" w14:textId="57B5D472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115 (89.8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A7D7856" w14:textId="16E5E1E0" w:rsidR="004E4AB4" w:rsidRPr="004E4AB4" w:rsidRDefault="00EC2E88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74 (90.2</w:t>
            </w:r>
            <w:r w:rsidR="004E4AB4"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A7E7D77" w14:textId="5373A709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41</w:t>
            </w:r>
            <w:r w:rsidR="00EC2E88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(89.1</w:t>
            </w: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11A03299" w14:textId="19D22BCE" w:rsidR="004E4AB4" w:rsidRPr="004E4AB4" w:rsidRDefault="004E4AB4" w:rsidP="007E504B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4E4AB4">
              <w:rPr>
                <w:rFonts w:ascii="Cambria" w:hAnsi="Cambria" w:cs="Times New Roman"/>
                <w:color w:val="000000"/>
                <w:sz w:val="18"/>
                <w:szCs w:val="18"/>
              </w:rPr>
              <w:t>0.834</w:t>
            </w:r>
          </w:p>
        </w:tc>
      </w:tr>
    </w:tbl>
    <w:p w14:paraId="2B192A4E" w14:textId="07FF743B" w:rsidR="004E4AB4" w:rsidRPr="00223ABD" w:rsidRDefault="004E4AB4" w:rsidP="004E4AB4">
      <w:pPr>
        <w:spacing w:before="100" w:beforeAutospacing="1" w:after="100" w:afterAutospacing="1"/>
        <w:textAlignment w:val="baseline"/>
        <w:rPr>
          <w:rFonts w:ascii="Cambria" w:hAnsi="Cambria" w:cs="Times New Roman"/>
          <w:color w:val="000000"/>
          <w:sz w:val="18"/>
          <w:szCs w:val="18"/>
        </w:rPr>
      </w:pPr>
      <w:r w:rsidRPr="00223ABD">
        <w:rPr>
          <w:rFonts w:ascii="Cambria" w:hAnsi="Cambria" w:cs="Times New Roman"/>
          <w:color w:val="000000"/>
          <w:sz w:val="18"/>
          <w:szCs w:val="18"/>
        </w:rPr>
        <w:t xml:space="preserve">* </w:t>
      </w:r>
      <w:r w:rsidR="00223ABD" w:rsidRPr="00223ABD">
        <w:rPr>
          <w:rFonts w:ascii="Cambria" w:hAnsi="Cambria" w:cs="Times New Roman"/>
          <w:color w:val="000000"/>
          <w:sz w:val="18"/>
          <w:szCs w:val="18"/>
        </w:rPr>
        <w:t>Mann-</w:t>
      </w:r>
      <w:r w:rsidR="00223ABD">
        <w:rPr>
          <w:rFonts w:ascii="Cambria" w:hAnsi="Cambria" w:cs="Times New Roman"/>
          <w:color w:val="000000"/>
          <w:sz w:val="18"/>
          <w:szCs w:val="18"/>
        </w:rPr>
        <w:t>W</w:t>
      </w:r>
      <w:r w:rsidRPr="004E4AB4">
        <w:rPr>
          <w:rFonts w:ascii="Cambria" w:hAnsi="Cambria" w:cs="Times New Roman"/>
          <w:color w:val="000000"/>
          <w:sz w:val="18"/>
          <w:szCs w:val="18"/>
        </w:rPr>
        <w:t>hitney</w:t>
      </w:r>
      <w:r w:rsidR="00223ABD">
        <w:rPr>
          <w:rFonts w:ascii="Cambria" w:hAnsi="Cambria" w:cs="Times New Roman"/>
          <w:color w:val="000000"/>
          <w:sz w:val="18"/>
          <w:szCs w:val="18"/>
        </w:rPr>
        <w:t xml:space="preserve"> test</w:t>
      </w:r>
      <w:r w:rsidRPr="00223ABD">
        <w:rPr>
          <w:rFonts w:ascii="Cambria" w:hAnsi="Cambria" w:cs="Times New Roman"/>
          <w:color w:val="000000"/>
          <w:sz w:val="18"/>
          <w:szCs w:val="18"/>
        </w:rPr>
        <w:t> </w:t>
      </w:r>
    </w:p>
    <w:p w14:paraId="426CA332" w14:textId="77777777" w:rsidR="007E504B" w:rsidRPr="004E4AB4" w:rsidRDefault="007E504B" w:rsidP="004E4AB4">
      <w:pPr>
        <w:spacing w:before="100" w:beforeAutospacing="1" w:after="100" w:afterAutospacing="1"/>
        <w:textAlignment w:val="baseline"/>
        <w:rPr>
          <w:rFonts w:ascii="Times" w:hAnsi="Times" w:cs="Times New Roman"/>
          <w:sz w:val="20"/>
          <w:szCs w:val="20"/>
          <w:lang w:val="it-IT"/>
        </w:rPr>
      </w:pPr>
    </w:p>
    <w:p w14:paraId="0526A512" w14:textId="576FBD39" w:rsidR="00403746" w:rsidRDefault="00403746" w:rsidP="00403746">
      <w:pPr>
        <w:pStyle w:val="paragraph"/>
        <w:textAlignment w:val="baseline"/>
        <w:rPr>
          <w:rStyle w:val="eop"/>
          <w:rFonts w:ascii="Cambria" w:hAnsi="Cambria" w:cs="Times New Roman"/>
          <w:sz w:val="22"/>
          <w:szCs w:val="22"/>
        </w:rPr>
      </w:pPr>
    </w:p>
    <w:p w14:paraId="18E72635" w14:textId="77777777" w:rsidR="00403746" w:rsidRPr="00403746" w:rsidRDefault="00403746" w:rsidP="00403746">
      <w:pPr>
        <w:pStyle w:val="paragraph"/>
        <w:textAlignment w:val="baseline"/>
        <w:rPr>
          <w:rFonts w:cs="Times New Roman"/>
        </w:rPr>
      </w:pPr>
    </w:p>
    <w:p w14:paraId="5CA0CCEB" w14:textId="1D53E6A7" w:rsidR="00223DF8" w:rsidRDefault="00223DF8" w:rsidP="00223DF8">
      <w:pPr>
        <w:pStyle w:val="paragraph"/>
        <w:jc w:val="both"/>
        <w:textAlignment w:val="baseline"/>
        <w:rPr>
          <w:rFonts w:cs="Times New Roman"/>
        </w:rPr>
      </w:pPr>
    </w:p>
    <w:p w14:paraId="36C46105" w14:textId="26CADA2E" w:rsidR="009C708D" w:rsidRDefault="009C708D" w:rsidP="00223DF8">
      <w:pPr>
        <w:pStyle w:val="paragraph"/>
        <w:jc w:val="both"/>
        <w:textAlignment w:val="baseline"/>
        <w:rPr>
          <w:rFonts w:cs="Times New Roman"/>
        </w:rPr>
      </w:pPr>
    </w:p>
    <w:p w14:paraId="77516669" w14:textId="08D2B033" w:rsidR="009C708D" w:rsidRDefault="009C708D" w:rsidP="00223DF8">
      <w:pPr>
        <w:pStyle w:val="paragraph"/>
        <w:jc w:val="both"/>
        <w:textAlignment w:val="baseline"/>
        <w:rPr>
          <w:rFonts w:cs="Times New Roman"/>
        </w:rPr>
      </w:pPr>
    </w:p>
    <w:sectPr w:rsidR="009C708D" w:rsidSect="00B61D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0FCF"/>
    <w:rsid w:val="00073EDF"/>
    <w:rsid w:val="001A73F0"/>
    <w:rsid w:val="00223ABD"/>
    <w:rsid w:val="00223DF8"/>
    <w:rsid w:val="00234FBD"/>
    <w:rsid w:val="00296FC5"/>
    <w:rsid w:val="002C40BB"/>
    <w:rsid w:val="00310A0D"/>
    <w:rsid w:val="00403746"/>
    <w:rsid w:val="00436651"/>
    <w:rsid w:val="004E4AB4"/>
    <w:rsid w:val="005C12F1"/>
    <w:rsid w:val="007E504B"/>
    <w:rsid w:val="0088144F"/>
    <w:rsid w:val="00897499"/>
    <w:rsid w:val="00941673"/>
    <w:rsid w:val="009568B8"/>
    <w:rsid w:val="009C708D"/>
    <w:rsid w:val="00B61D83"/>
    <w:rsid w:val="00BC0FCF"/>
    <w:rsid w:val="00BE76AF"/>
    <w:rsid w:val="00BF7FDE"/>
    <w:rsid w:val="00C5514F"/>
    <w:rsid w:val="00CA696B"/>
    <w:rsid w:val="00E00FAE"/>
    <w:rsid w:val="00EC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20E636C"/>
  <w14:defaultImageDpi w14:val="300"/>
  <w15:docId w15:val="{B1B7FAB5-6986-4701-A240-D7260C63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223DF8"/>
    <w:pPr>
      <w:spacing w:before="100" w:beforeAutospacing="1" w:after="100" w:afterAutospacing="1"/>
    </w:pPr>
    <w:rPr>
      <w:rFonts w:ascii="Times" w:hAnsi="Times"/>
      <w:sz w:val="20"/>
      <w:szCs w:val="20"/>
      <w:lang w:val="it-IT"/>
    </w:rPr>
  </w:style>
  <w:style w:type="character" w:customStyle="1" w:styleId="normaltextrun">
    <w:name w:val="normaltextrun"/>
    <w:basedOn w:val="Carpredefinitoparagrafo"/>
    <w:rsid w:val="00223DF8"/>
  </w:style>
  <w:style w:type="character" w:customStyle="1" w:styleId="eop">
    <w:name w:val="eop"/>
    <w:basedOn w:val="Carpredefinitoparagrafo"/>
    <w:rsid w:val="00223DF8"/>
  </w:style>
  <w:style w:type="character" w:customStyle="1" w:styleId="spellingerror">
    <w:name w:val="spellingerror"/>
    <w:basedOn w:val="Carpredefinitoparagrafo"/>
    <w:rsid w:val="00223DF8"/>
  </w:style>
  <w:style w:type="character" w:customStyle="1" w:styleId="contextualspellingandgrammarerror">
    <w:name w:val="contextualspellingandgrammarerror"/>
    <w:basedOn w:val="Carpredefinitoparagrafo"/>
    <w:rsid w:val="004E4AB4"/>
  </w:style>
  <w:style w:type="paragraph" w:styleId="Paragrafoelenco">
    <w:name w:val="List Paragraph"/>
    <w:basedOn w:val="Normale"/>
    <w:uiPriority w:val="34"/>
    <w:qFormat/>
    <w:rsid w:val="007E504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14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14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4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3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6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1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4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4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5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2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8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0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0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3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1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2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3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77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5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7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8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1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1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4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5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5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9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3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0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5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4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9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7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6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65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1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0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9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2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7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5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0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4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0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3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3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6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1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4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1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0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5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2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6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25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9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0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4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4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14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09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6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86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4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6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63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0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8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6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3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3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0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4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1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9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8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6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7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45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6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40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1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1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1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3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9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63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6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8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6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0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4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6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2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2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27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8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0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6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9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43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7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5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1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2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0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2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2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0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8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4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5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92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3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1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9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3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7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0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8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7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4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4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2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0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4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2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8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9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4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6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4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76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6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0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3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6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1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2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5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06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80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1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7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32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9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2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1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7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6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0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3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3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9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2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5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0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1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9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29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4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0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8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7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8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2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4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8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5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2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33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0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5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12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1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7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9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0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0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3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7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9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0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4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7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7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6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6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7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1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3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5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4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9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0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2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3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0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5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Sassano</dc:creator>
  <cp:keywords/>
  <dc:description/>
  <cp:lastModifiedBy>Isotta Triulzi</cp:lastModifiedBy>
  <cp:revision>14</cp:revision>
  <dcterms:created xsi:type="dcterms:W3CDTF">2020-05-25T16:33:00Z</dcterms:created>
  <dcterms:modified xsi:type="dcterms:W3CDTF">2020-10-27T20:11:00Z</dcterms:modified>
</cp:coreProperties>
</file>